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34CA" w:rsidRPr="002D34CA" w:rsidRDefault="0090162F" w:rsidP="002D34CA">
      <w:pPr>
        <w:jc w:val="center"/>
        <w:rPr>
          <w:b/>
          <w:sz w:val="32"/>
        </w:rPr>
      </w:pPr>
      <w:r w:rsidRPr="002D34CA">
        <w:rPr>
          <w:b/>
          <w:sz w:val="32"/>
        </w:rPr>
        <w:t>Supplementary Materials</w:t>
      </w:r>
    </w:p>
    <w:p w:rsidR="002D34CA" w:rsidRDefault="00F54644" w:rsidP="002D34CA">
      <w:pPr>
        <w:jc w:val="both"/>
        <w:rPr>
          <w:b/>
        </w:rPr>
      </w:pPr>
      <w:r>
        <w:rPr>
          <w:b/>
        </w:rPr>
        <w:t>Supplementary Table 1</w:t>
      </w:r>
      <w:r w:rsidR="002D34CA">
        <w:rPr>
          <w:b/>
        </w:rPr>
        <w:t>. Summary of regions of interest (ROI) and number of variants in (A) amplicon sequencing and (B) exome sequencing</w:t>
      </w:r>
      <w:r w:rsidR="000D132A">
        <w:rPr>
          <w:b/>
        </w:rPr>
        <w:t>.</w:t>
      </w:r>
    </w:p>
    <w:p w:rsidR="002D34CA" w:rsidRPr="00C279D6" w:rsidRDefault="002D34CA" w:rsidP="002D34CA">
      <w:pPr>
        <w:jc w:val="both"/>
      </w:pPr>
      <w:r w:rsidRPr="00C279D6">
        <w:t>(A)</w:t>
      </w:r>
    </w:p>
    <w:tbl>
      <w:tblPr>
        <w:tblW w:w="534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640"/>
        <w:gridCol w:w="1700"/>
      </w:tblGrid>
      <w:tr w:rsidR="002D34CA" w:rsidRPr="00C279D6" w:rsidTr="00825E13">
        <w:trPr>
          <w:trHeight w:val="300"/>
        </w:trPr>
        <w:tc>
          <w:tcPr>
            <w:tcW w:w="3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4CA" w:rsidRPr="00C279D6" w:rsidRDefault="002D34CA" w:rsidP="00825E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scription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4CA" w:rsidRPr="00C279D6" w:rsidRDefault="002D34CA" w:rsidP="00825E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</w:p>
        </w:tc>
      </w:tr>
      <w:tr w:rsidR="002D34CA" w:rsidRPr="00C279D6" w:rsidTr="00825E13">
        <w:trPr>
          <w:trHeight w:val="300"/>
        </w:trPr>
        <w:tc>
          <w:tcPr>
            <w:tcW w:w="3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4CA" w:rsidRPr="00C279D6" w:rsidRDefault="002D34CA" w:rsidP="00825E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pture bases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4CA" w:rsidRPr="00C279D6" w:rsidRDefault="002D34CA" w:rsidP="00825E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9D6">
              <w:rPr>
                <w:rFonts w:ascii="Calibri" w:eastAsia="Times New Roman" w:hAnsi="Calibri" w:cs="Times New Roman"/>
                <w:color w:val="000000"/>
              </w:rPr>
              <w:t>797,556</w:t>
            </w:r>
          </w:p>
        </w:tc>
      </w:tr>
      <w:tr w:rsidR="002D34CA" w:rsidRPr="00C279D6" w:rsidTr="00825E13">
        <w:trPr>
          <w:trHeight w:val="30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2D34CA" w:rsidRPr="00C279D6" w:rsidRDefault="002D34CA" w:rsidP="00825E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79D6">
              <w:rPr>
                <w:rFonts w:ascii="Calibri" w:eastAsia="Times New Roman" w:hAnsi="Calibri" w:cs="Times New Roman"/>
                <w:color w:val="000000"/>
              </w:rPr>
              <w:t xml:space="preserve">Masked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bases </w:t>
            </w:r>
            <w:r w:rsidRPr="00C279D6">
              <w:rPr>
                <w:rFonts w:ascii="Calibri" w:eastAsia="Times New Roman" w:hAnsi="Calibri" w:cs="Times New Roman"/>
                <w:color w:val="000000"/>
              </w:rPr>
              <w:t>by NIST/GIB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D34CA" w:rsidRPr="00C279D6" w:rsidRDefault="002D34CA" w:rsidP="00825E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9D6">
              <w:rPr>
                <w:rFonts w:ascii="Calibri" w:eastAsia="Times New Roman" w:hAnsi="Calibri" w:cs="Times New Roman"/>
                <w:color w:val="000000"/>
              </w:rPr>
              <w:t>135,872</w:t>
            </w:r>
          </w:p>
        </w:tc>
      </w:tr>
      <w:tr w:rsidR="002D34CA" w:rsidRPr="00C279D6" w:rsidTr="00825E13">
        <w:trPr>
          <w:trHeight w:val="30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2D34CA" w:rsidRPr="00C279D6" w:rsidRDefault="002D34CA" w:rsidP="00825E1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279D6">
              <w:rPr>
                <w:rFonts w:ascii="Calibri" w:eastAsia="Times New Roman" w:hAnsi="Calibri" w:cs="Times New Roman"/>
                <w:b/>
                <w:color w:val="000000"/>
              </w:rPr>
              <w:t>ROI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D34CA" w:rsidRPr="00C279D6" w:rsidRDefault="002D34CA" w:rsidP="00825E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279D6">
              <w:rPr>
                <w:rFonts w:ascii="Calibri" w:eastAsia="Times New Roman" w:hAnsi="Calibri" w:cs="Times New Roman"/>
                <w:b/>
                <w:color w:val="000000"/>
              </w:rPr>
              <w:t>661,684</w:t>
            </w:r>
          </w:p>
        </w:tc>
      </w:tr>
      <w:tr w:rsidR="002D34CA" w:rsidRPr="00C279D6" w:rsidTr="00825E13">
        <w:trPr>
          <w:trHeight w:val="30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2D34CA" w:rsidRPr="00C279D6" w:rsidRDefault="002D34CA" w:rsidP="00825E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79D6">
              <w:rPr>
                <w:rFonts w:ascii="Calibri" w:eastAsia="Times New Roman" w:hAnsi="Calibri" w:cs="Times New Roman"/>
                <w:color w:val="000000"/>
              </w:rPr>
              <w:t>NA12878 SNVs within ROI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D34CA" w:rsidRPr="00C279D6" w:rsidRDefault="002D34CA" w:rsidP="00825E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9D6">
              <w:rPr>
                <w:rFonts w:ascii="Calibri" w:eastAsia="Times New Roman" w:hAnsi="Calibri" w:cs="Times New Roman"/>
                <w:color w:val="000000"/>
              </w:rPr>
              <w:t>394</w:t>
            </w:r>
          </w:p>
        </w:tc>
      </w:tr>
      <w:tr w:rsidR="002D34CA" w:rsidRPr="00C279D6" w:rsidTr="00825E13">
        <w:trPr>
          <w:trHeight w:val="30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2D34CA" w:rsidRPr="00C279D6" w:rsidRDefault="002D34CA" w:rsidP="00825E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79D6">
              <w:rPr>
                <w:rFonts w:ascii="Calibri" w:eastAsia="Times New Roman" w:hAnsi="Calibri" w:cs="Times New Roman"/>
                <w:color w:val="000000"/>
              </w:rPr>
              <w:t>NA19129 SNVs within ROI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D34CA" w:rsidRPr="00C279D6" w:rsidRDefault="002D34CA" w:rsidP="00825E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9D6">
              <w:rPr>
                <w:rFonts w:ascii="Calibri" w:eastAsia="Times New Roman" w:hAnsi="Calibri" w:cs="Times New Roman"/>
                <w:color w:val="000000"/>
              </w:rPr>
              <w:t>503</w:t>
            </w:r>
          </w:p>
        </w:tc>
      </w:tr>
      <w:tr w:rsidR="002D34CA" w:rsidRPr="00C279D6" w:rsidTr="00825E13">
        <w:trPr>
          <w:trHeight w:val="30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2D34CA" w:rsidRPr="00C279D6" w:rsidRDefault="002D34CA" w:rsidP="00825E1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279D6">
              <w:rPr>
                <w:rFonts w:ascii="Calibri" w:eastAsia="Times New Roman" w:hAnsi="Calibri" w:cs="Times New Roman"/>
                <w:b/>
                <w:color w:val="000000"/>
              </w:rPr>
              <w:t>NA12878 unique SNVs within ROI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D34CA" w:rsidRPr="00C279D6" w:rsidRDefault="002D34CA" w:rsidP="00825E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279D6">
              <w:rPr>
                <w:rFonts w:ascii="Calibri" w:eastAsia="Times New Roman" w:hAnsi="Calibri" w:cs="Times New Roman"/>
                <w:b/>
                <w:color w:val="000000"/>
              </w:rPr>
              <w:t>181</w:t>
            </w:r>
          </w:p>
        </w:tc>
      </w:tr>
    </w:tbl>
    <w:p w:rsidR="002D34CA" w:rsidRDefault="002D34CA" w:rsidP="002D34CA">
      <w:pPr>
        <w:jc w:val="both"/>
        <w:rPr>
          <w:b/>
        </w:rPr>
      </w:pPr>
      <w:r>
        <w:rPr>
          <w:b/>
        </w:rPr>
        <w:t xml:space="preserve"> </w:t>
      </w:r>
    </w:p>
    <w:p w:rsidR="002D34CA" w:rsidRDefault="002D34CA" w:rsidP="002D34CA">
      <w:pPr>
        <w:spacing w:after="0" w:line="240" w:lineRule="auto"/>
      </w:pPr>
      <w:r>
        <w:t>(B</w:t>
      </w:r>
      <w:r w:rsidRPr="00C279D6">
        <w:t>)</w:t>
      </w:r>
    </w:p>
    <w:tbl>
      <w:tblPr>
        <w:tblW w:w="534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640"/>
        <w:gridCol w:w="1700"/>
      </w:tblGrid>
      <w:tr w:rsidR="002D34CA" w:rsidRPr="00C279D6" w:rsidTr="00825E13">
        <w:trPr>
          <w:trHeight w:val="300"/>
        </w:trPr>
        <w:tc>
          <w:tcPr>
            <w:tcW w:w="3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4CA" w:rsidRPr="00C279D6" w:rsidRDefault="002D34CA" w:rsidP="00825E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scription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4CA" w:rsidRPr="00C279D6" w:rsidRDefault="002D34CA" w:rsidP="00825E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</w:p>
        </w:tc>
      </w:tr>
      <w:tr w:rsidR="002D34CA" w:rsidRPr="00C279D6" w:rsidTr="00825E13">
        <w:trPr>
          <w:trHeight w:val="300"/>
        </w:trPr>
        <w:tc>
          <w:tcPr>
            <w:tcW w:w="3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4CA" w:rsidRPr="00C279D6" w:rsidRDefault="002D34CA" w:rsidP="00825E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79D6">
              <w:rPr>
                <w:rFonts w:ascii="Calibri" w:eastAsia="Times New Roman" w:hAnsi="Calibri" w:cs="Times New Roman"/>
                <w:color w:val="000000"/>
              </w:rPr>
              <w:t xml:space="preserve">Capture </w:t>
            </w:r>
            <w:r>
              <w:rPr>
                <w:rFonts w:ascii="Calibri" w:eastAsia="Times New Roman" w:hAnsi="Calibri" w:cs="Times New Roman"/>
                <w:color w:val="000000"/>
              </w:rPr>
              <w:t>bases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4CA" w:rsidRPr="00C279D6" w:rsidRDefault="002D34CA" w:rsidP="00825E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9D6">
              <w:rPr>
                <w:rFonts w:ascii="Calibri" w:eastAsia="Times New Roman" w:hAnsi="Calibri" w:cs="Times New Roman"/>
                <w:color w:val="000000"/>
              </w:rPr>
              <w:t>46,205,186</w:t>
            </w:r>
          </w:p>
        </w:tc>
      </w:tr>
      <w:tr w:rsidR="002D34CA" w:rsidRPr="00C279D6" w:rsidTr="00825E13">
        <w:trPr>
          <w:trHeight w:val="300"/>
        </w:trPr>
        <w:tc>
          <w:tcPr>
            <w:tcW w:w="3640" w:type="dxa"/>
            <w:shd w:val="clear" w:color="auto" w:fill="auto"/>
            <w:noWrap/>
            <w:vAlign w:val="bottom"/>
          </w:tcPr>
          <w:p w:rsidR="002D34CA" w:rsidRPr="00C279D6" w:rsidRDefault="002D34CA" w:rsidP="00825E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F036A">
              <w:rPr>
                <w:rFonts w:ascii="Calibri" w:eastAsia="Times New Roman" w:hAnsi="Calibri" w:cs="Times New Roman"/>
                <w:color w:val="000000"/>
              </w:rPr>
              <w:t xml:space="preserve">Masked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bases </w:t>
            </w:r>
            <w:r w:rsidRPr="00CF036A">
              <w:rPr>
                <w:rFonts w:ascii="Calibri" w:eastAsia="Times New Roman" w:hAnsi="Calibri" w:cs="Times New Roman"/>
                <w:color w:val="000000"/>
              </w:rPr>
              <w:t>by NIST/GIB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2D34CA" w:rsidRPr="00C279D6" w:rsidRDefault="002D34CA" w:rsidP="00825E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,118,635</w:t>
            </w:r>
          </w:p>
        </w:tc>
      </w:tr>
      <w:tr w:rsidR="002D34CA" w:rsidRPr="00C279D6" w:rsidTr="00825E13">
        <w:trPr>
          <w:trHeight w:val="30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2D34CA" w:rsidRPr="00C279D6" w:rsidRDefault="002D34CA" w:rsidP="00825E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sked base</w:t>
            </w:r>
            <w:r w:rsidRPr="00C279D6">
              <w:rPr>
                <w:rFonts w:ascii="Calibri" w:eastAsia="Times New Roman" w:hAnsi="Calibri" w:cs="Times New Roman"/>
                <w:color w:val="000000"/>
              </w:rPr>
              <w:t xml:space="preserve">s of 0 </w:t>
            </w:r>
            <w:r>
              <w:rPr>
                <w:rFonts w:ascii="Calibri" w:eastAsia="Times New Roman" w:hAnsi="Calibri" w:cs="Times New Roman"/>
                <w:color w:val="000000"/>
              </w:rPr>
              <w:t>coverage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D34CA" w:rsidRPr="00C279D6" w:rsidRDefault="002D34CA" w:rsidP="00825E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200,240</w:t>
            </w:r>
          </w:p>
        </w:tc>
      </w:tr>
      <w:tr w:rsidR="002D34CA" w:rsidRPr="00C279D6" w:rsidTr="00825E13">
        <w:trPr>
          <w:trHeight w:val="30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2D34CA" w:rsidRPr="00C279D6" w:rsidRDefault="002D34CA" w:rsidP="00825E1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279D6">
              <w:rPr>
                <w:rFonts w:ascii="Calibri" w:eastAsia="Times New Roman" w:hAnsi="Calibri" w:cs="Times New Roman"/>
                <w:b/>
                <w:color w:val="000000"/>
              </w:rPr>
              <w:t>ROI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D34CA" w:rsidRPr="00C279D6" w:rsidRDefault="002D34CA" w:rsidP="00825E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279D6">
              <w:rPr>
                <w:rFonts w:ascii="Calibri" w:eastAsia="Times New Roman" w:hAnsi="Calibri" w:cs="Times New Roman"/>
                <w:b/>
                <w:color w:val="000000"/>
              </w:rPr>
              <w:t>33,886,321</w:t>
            </w:r>
          </w:p>
        </w:tc>
      </w:tr>
      <w:tr w:rsidR="002D34CA" w:rsidRPr="00C279D6" w:rsidTr="00825E13">
        <w:trPr>
          <w:trHeight w:val="30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2D34CA" w:rsidRPr="00C279D6" w:rsidRDefault="002D34CA" w:rsidP="00825E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79D6">
              <w:rPr>
                <w:rFonts w:ascii="Calibri" w:eastAsia="Times New Roman" w:hAnsi="Calibri" w:cs="Times New Roman"/>
                <w:color w:val="000000"/>
              </w:rPr>
              <w:t>NA12878 SNVs within ROI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D34CA" w:rsidRPr="00C279D6" w:rsidRDefault="002D34CA" w:rsidP="00825E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9D6">
              <w:rPr>
                <w:rFonts w:ascii="Calibri" w:eastAsia="Times New Roman" w:hAnsi="Calibri" w:cs="Times New Roman"/>
                <w:color w:val="000000"/>
              </w:rPr>
              <w:t>22,842</w:t>
            </w:r>
          </w:p>
        </w:tc>
      </w:tr>
      <w:tr w:rsidR="002D34CA" w:rsidRPr="00C279D6" w:rsidTr="00825E13">
        <w:trPr>
          <w:trHeight w:val="30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2D34CA" w:rsidRPr="00C279D6" w:rsidRDefault="002D34CA" w:rsidP="00825E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79D6">
              <w:rPr>
                <w:rFonts w:ascii="Calibri" w:eastAsia="Times New Roman" w:hAnsi="Calibri" w:cs="Times New Roman"/>
                <w:color w:val="000000"/>
              </w:rPr>
              <w:t>NA18489 SNVs within ROI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D34CA" w:rsidRPr="00C279D6" w:rsidRDefault="002D34CA" w:rsidP="00825E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79D6">
              <w:rPr>
                <w:rFonts w:ascii="Calibri" w:eastAsia="Times New Roman" w:hAnsi="Calibri" w:cs="Times New Roman"/>
                <w:color w:val="000000"/>
              </w:rPr>
              <w:t>28,489</w:t>
            </w:r>
          </w:p>
        </w:tc>
      </w:tr>
      <w:tr w:rsidR="002D34CA" w:rsidRPr="00C279D6" w:rsidTr="00825E13">
        <w:trPr>
          <w:trHeight w:val="30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2D34CA" w:rsidRPr="00C279D6" w:rsidRDefault="002D34CA" w:rsidP="00825E1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279D6">
              <w:rPr>
                <w:rFonts w:ascii="Calibri" w:eastAsia="Times New Roman" w:hAnsi="Calibri" w:cs="Times New Roman"/>
                <w:b/>
                <w:color w:val="000000"/>
              </w:rPr>
              <w:t>NA12878 unique SNVs within ROI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D34CA" w:rsidRPr="00C279D6" w:rsidRDefault="002D34CA" w:rsidP="00825E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279D6">
              <w:rPr>
                <w:rFonts w:ascii="Calibri" w:eastAsia="Times New Roman" w:hAnsi="Calibri" w:cs="Times New Roman"/>
                <w:b/>
                <w:color w:val="000000"/>
              </w:rPr>
              <w:t>9,868</w:t>
            </w:r>
          </w:p>
        </w:tc>
      </w:tr>
    </w:tbl>
    <w:p w:rsidR="002D34CA" w:rsidRDefault="002D34CA" w:rsidP="002D34CA">
      <w:pPr>
        <w:jc w:val="both"/>
        <w:rPr>
          <w:b/>
        </w:rPr>
      </w:pPr>
    </w:p>
    <w:p w:rsidR="00F54644" w:rsidRDefault="00F54644" w:rsidP="00F54644">
      <w:pPr>
        <w:rPr>
          <w:b/>
        </w:rPr>
      </w:pPr>
      <w:r>
        <w:rPr>
          <w:b/>
        </w:rPr>
        <w:t>Supplementary Table 2. Summaries of exome sequencing data from the 1</w:t>
      </w:r>
      <w:r w:rsidR="000F28E7">
        <w:rPr>
          <w:b/>
        </w:rPr>
        <w:t>,</w:t>
      </w:r>
      <w:r>
        <w:rPr>
          <w:b/>
        </w:rPr>
        <w:t>000 Genomes Project</w:t>
      </w:r>
      <w:r w:rsidR="000D132A">
        <w:rPr>
          <w:b/>
        </w:rPr>
        <w:t>.</w:t>
      </w:r>
    </w:p>
    <w:tbl>
      <w:tblPr>
        <w:tblW w:w="962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175"/>
        <w:gridCol w:w="3801"/>
        <w:gridCol w:w="4160"/>
      </w:tblGrid>
      <w:tr w:rsidR="00F54644" w:rsidRPr="00EE5F41" w:rsidTr="00AE3089">
        <w:trPr>
          <w:trHeight w:val="300"/>
        </w:trPr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644" w:rsidRPr="00EE5F41" w:rsidRDefault="00F54644" w:rsidP="00AE30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roperty</w:t>
            </w:r>
          </w:p>
        </w:tc>
        <w:tc>
          <w:tcPr>
            <w:tcW w:w="3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644" w:rsidRPr="00EE5F41" w:rsidRDefault="00F54644" w:rsidP="00AE30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5F41">
              <w:rPr>
                <w:rFonts w:ascii="Calibri" w:eastAsia="Times New Roman" w:hAnsi="Calibri" w:cs="Times New Roman"/>
                <w:color w:val="000000"/>
              </w:rPr>
              <w:t>NA12878</w:t>
            </w:r>
          </w:p>
        </w:tc>
        <w:tc>
          <w:tcPr>
            <w:tcW w:w="4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644" w:rsidRPr="00EE5F41" w:rsidRDefault="00F54644" w:rsidP="00AE30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5F41">
              <w:rPr>
                <w:rFonts w:ascii="Calibri" w:eastAsia="Times New Roman" w:hAnsi="Calibri" w:cs="Times New Roman"/>
                <w:color w:val="000000"/>
              </w:rPr>
              <w:t>NA1</w:t>
            </w:r>
            <w:r>
              <w:rPr>
                <w:rFonts w:ascii="Calibri" w:eastAsia="Times New Roman" w:hAnsi="Calibri" w:cs="Times New Roman"/>
                <w:color w:val="000000"/>
              </w:rPr>
              <w:t>8489</w:t>
            </w:r>
          </w:p>
        </w:tc>
      </w:tr>
      <w:tr w:rsidR="00F54644" w:rsidRPr="00EE5F41" w:rsidTr="00AE3089">
        <w:trPr>
          <w:trHeight w:val="300"/>
        </w:trPr>
        <w:tc>
          <w:tcPr>
            <w:tcW w:w="21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54644" w:rsidRPr="00EE5F41" w:rsidRDefault="00F54644" w:rsidP="00AE30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tp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54644" w:rsidRDefault="00F54644" w:rsidP="00AE30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55B4">
              <w:rPr>
                <w:rFonts w:ascii="Calibri" w:eastAsia="Times New Roman" w:hAnsi="Calibri" w:cs="Times New Roman"/>
                <w:color w:val="000000"/>
              </w:rPr>
              <w:t>http://ftp.1000genomes.ebi.ac.uk/vol1/</w:t>
            </w:r>
          </w:p>
          <w:p w:rsidR="00F54644" w:rsidRPr="00EE5F41" w:rsidRDefault="00F54644" w:rsidP="00AE30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55B4">
              <w:rPr>
                <w:rFonts w:ascii="Calibri" w:eastAsia="Times New Roman" w:hAnsi="Calibri" w:cs="Times New Roman"/>
                <w:color w:val="000000"/>
              </w:rPr>
              <w:t>ftp/data/NA12878/exome_alignment/</w:t>
            </w:r>
          </w:p>
        </w:tc>
        <w:tc>
          <w:tcPr>
            <w:tcW w:w="4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54644" w:rsidRDefault="00F54644" w:rsidP="00AE30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55B4">
              <w:rPr>
                <w:rFonts w:ascii="Calibri" w:eastAsia="Times New Roman" w:hAnsi="Calibri" w:cs="Times New Roman"/>
                <w:color w:val="000000"/>
              </w:rPr>
              <w:t>http://ftp.1000genomes.ebi.ac.uk/vol1/</w:t>
            </w:r>
          </w:p>
          <w:p w:rsidR="00F54644" w:rsidRPr="00EE5F41" w:rsidRDefault="00F54644" w:rsidP="00AE30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tp/data/NA18489</w:t>
            </w:r>
            <w:r w:rsidRPr="00C255B4">
              <w:rPr>
                <w:rFonts w:ascii="Calibri" w:eastAsia="Times New Roman" w:hAnsi="Calibri" w:cs="Times New Roman"/>
                <w:color w:val="000000"/>
              </w:rPr>
              <w:t>/exome_alignment/</w:t>
            </w:r>
          </w:p>
        </w:tc>
      </w:tr>
      <w:tr w:rsidR="00F54644" w:rsidRPr="00EE5F41" w:rsidTr="00AE3089">
        <w:trPr>
          <w:trHeight w:val="300"/>
        </w:trPr>
        <w:tc>
          <w:tcPr>
            <w:tcW w:w="2175" w:type="dxa"/>
            <w:shd w:val="clear" w:color="auto" w:fill="auto"/>
            <w:noWrap/>
            <w:vAlign w:val="bottom"/>
          </w:tcPr>
          <w:p w:rsidR="00F54644" w:rsidRPr="00EE5F41" w:rsidRDefault="00F54644" w:rsidP="00AE30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5F41">
              <w:rPr>
                <w:rFonts w:ascii="Calibri" w:eastAsia="Times New Roman" w:hAnsi="Calibri" w:cs="Times New Roman"/>
                <w:color w:val="000000"/>
              </w:rPr>
              <w:t>Sequencing Center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:rsidR="00F54644" w:rsidRPr="00EE5F41" w:rsidRDefault="00F54644" w:rsidP="00AE30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5F41">
              <w:rPr>
                <w:rFonts w:ascii="Calibri" w:eastAsia="Times New Roman" w:hAnsi="Calibri" w:cs="Times New Roman"/>
                <w:color w:val="000000"/>
              </w:rPr>
              <w:t>Broad Institute</w:t>
            </w:r>
          </w:p>
        </w:tc>
        <w:tc>
          <w:tcPr>
            <w:tcW w:w="4160" w:type="dxa"/>
            <w:shd w:val="clear" w:color="auto" w:fill="auto"/>
            <w:noWrap/>
            <w:vAlign w:val="bottom"/>
          </w:tcPr>
          <w:p w:rsidR="00F54644" w:rsidRPr="00EE5F41" w:rsidRDefault="00F54644" w:rsidP="00AE30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5F41">
              <w:rPr>
                <w:rFonts w:ascii="Calibri" w:eastAsia="Times New Roman" w:hAnsi="Calibri" w:cs="Times New Roman"/>
                <w:color w:val="000000"/>
              </w:rPr>
              <w:t>Broad Institute</w:t>
            </w:r>
          </w:p>
        </w:tc>
      </w:tr>
      <w:tr w:rsidR="00F54644" w:rsidRPr="00EE5F41" w:rsidTr="00AE3089">
        <w:trPr>
          <w:trHeight w:val="300"/>
        </w:trPr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F54644" w:rsidRPr="00EE5F41" w:rsidRDefault="00F54644" w:rsidP="00AE30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5F41">
              <w:rPr>
                <w:rFonts w:ascii="Calibri" w:eastAsia="Times New Roman" w:hAnsi="Calibri" w:cs="Times New Roman"/>
                <w:color w:val="000000"/>
              </w:rPr>
              <w:t>Capture Kit</w:t>
            </w:r>
          </w:p>
        </w:tc>
        <w:tc>
          <w:tcPr>
            <w:tcW w:w="3285" w:type="dxa"/>
            <w:shd w:val="clear" w:color="auto" w:fill="auto"/>
            <w:noWrap/>
            <w:vAlign w:val="bottom"/>
            <w:hideMark/>
          </w:tcPr>
          <w:p w:rsidR="00F54644" w:rsidRPr="00EE5F41" w:rsidRDefault="00F54644" w:rsidP="00AE30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5F41">
              <w:rPr>
                <w:rFonts w:ascii="Calibri" w:eastAsia="Times New Roman" w:hAnsi="Calibri" w:cs="Times New Roman"/>
                <w:color w:val="000000"/>
              </w:rPr>
              <w:t>Agilent SureSelect_All_Exon_V2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F54644" w:rsidRPr="00EE5F41" w:rsidRDefault="00F54644" w:rsidP="00AE30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5F41">
              <w:rPr>
                <w:rFonts w:ascii="Calibri" w:eastAsia="Times New Roman" w:hAnsi="Calibri" w:cs="Times New Roman"/>
                <w:color w:val="000000"/>
              </w:rPr>
              <w:t>Agilent SureSelect_All_Exon_V2</w:t>
            </w:r>
          </w:p>
        </w:tc>
      </w:tr>
      <w:tr w:rsidR="00F54644" w:rsidRPr="00EE5F41" w:rsidTr="00AE3089">
        <w:trPr>
          <w:trHeight w:val="300"/>
        </w:trPr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F54644" w:rsidRPr="00EE5F41" w:rsidRDefault="00F54644" w:rsidP="00AE30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5F41">
              <w:rPr>
                <w:rFonts w:ascii="Calibri" w:eastAsia="Times New Roman" w:hAnsi="Calibri" w:cs="Times New Roman"/>
                <w:color w:val="000000"/>
              </w:rPr>
              <w:t>Covered Bases</w:t>
            </w:r>
          </w:p>
        </w:tc>
        <w:tc>
          <w:tcPr>
            <w:tcW w:w="3285" w:type="dxa"/>
            <w:shd w:val="clear" w:color="auto" w:fill="auto"/>
            <w:noWrap/>
            <w:vAlign w:val="bottom"/>
            <w:hideMark/>
          </w:tcPr>
          <w:p w:rsidR="00F54644" w:rsidRPr="00EE5F41" w:rsidRDefault="00F54644" w:rsidP="00AE30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5F41">
              <w:rPr>
                <w:rFonts w:ascii="Calibri" w:eastAsia="Times New Roman" w:hAnsi="Calibri" w:cs="Times New Roman"/>
                <w:color w:val="000000"/>
              </w:rPr>
              <w:t>46,205,186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F54644" w:rsidRPr="00EE5F41" w:rsidRDefault="00F54644" w:rsidP="00AE30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5F41">
              <w:rPr>
                <w:rFonts w:ascii="Calibri" w:eastAsia="Times New Roman" w:hAnsi="Calibri" w:cs="Times New Roman"/>
                <w:color w:val="000000"/>
              </w:rPr>
              <w:t>46,205,186</w:t>
            </w:r>
          </w:p>
        </w:tc>
      </w:tr>
      <w:tr w:rsidR="00F54644" w:rsidRPr="00EE5F41" w:rsidTr="00AE3089">
        <w:trPr>
          <w:trHeight w:val="300"/>
        </w:trPr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F54644" w:rsidRPr="00EE5F41" w:rsidRDefault="00F54644" w:rsidP="00AE30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5F41">
              <w:rPr>
                <w:rFonts w:ascii="Calibri" w:eastAsia="Times New Roman" w:hAnsi="Calibri" w:cs="Times New Roman"/>
                <w:color w:val="000000"/>
              </w:rPr>
              <w:t>Library</w:t>
            </w:r>
          </w:p>
        </w:tc>
        <w:tc>
          <w:tcPr>
            <w:tcW w:w="3285" w:type="dxa"/>
            <w:shd w:val="clear" w:color="auto" w:fill="auto"/>
            <w:noWrap/>
            <w:vAlign w:val="bottom"/>
            <w:hideMark/>
          </w:tcPr>
          <w:p w:rsidR="00F54644" w:rsidRPr="00EE5F41" w:rsidRDefault="00F54644" w:rsidP="00AE30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5F41">
              <w:rPr>
                <w:rFonts w:ascii="Calibri" w:eastAsia="Times New Roman" w:hAnsi="Calibri" w:cs="Times New Roman"/>
                <w:color w:val="000000"/>
              </w:rPr>
              <w:t>Illumina HiSeq 2000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F54644" w:rsidRPr="00EE5F41" w:rsidRDefault="00F54644" w:rsidP="00AE30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5F41">
              <w:rPr>
                <w:rFonts w:ascii="Calibri" w:eastAsia="Times New Roman" w:hAnsi="Calibri" w:cs="Times New Roman"/>
                <w:color w:val="000000"/>
              </w:rPr>
              <w:t>Illumina HiSeq 2000</w:t>
            </w:r>
          </w:p>
        </w:tc>
      </w:tr>
      <w:tr w:rsidR="00F54644" w:rsidRPr="00EE5F41" w:rsidTr="00AE3089">
        <w:trPr>
          <w:trHeight w:val="300"/>
        </w:trPr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F54644" w:rsidRPr="00EE5F41" w:rsidRDefault="00F54644" w:rsidP="00AE30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5F41">
              <w:rPr>
                <w:rFonts w:ascii="Calibri" w:eastAsia="Times New Roman" w:hAnsi="Calibri" w:cs="Times New Roman"/>
                <w:color w:val="000000"/>
              </w:rPr>
              <w:t>Insert Size</w:t>
            </w:r>
          </w:p>
        </w:tc>
        <w:tc>
          <w:tcPr>
            <w:tcW w:w="3285" w:type="dxa"/>
            <w:shd w:val="clear" w:color="auto" w:fill="auto"/>
            <w:noWrap/>
            <w:vAlign w:val="bottom"/>
            <w:hideMark/>
          </w:tcPr>
          <w:p w:rsidR="00F54644" w:rsidRPr="00EE5F41" w:rsidRDefault="00F54644" w:rsidP="00AE30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5F41">
              <w:rPr>
                <w:rFonts w:ascii="Calibri" w:eastAsia="Times New Roman" w:hAnsi="Calibri" w:cs="Times New Roman"/>
                <w:color w:val="000000"/>
              </w:rPr>
              <w:t>220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F54644" w:rsidRPr="00EE5F41" w:rsidRDefault="00F54644" w:rsidP="00AE30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0</w:t>
            </w:r>
          </w:p>
        </w:tc>
      </w:tr>
      <w:tr w:rsidR="00F54644" w:rsidRPr="00EE5F41" w:rsidTr="00AE3089">
        <w:trPr>
          <w:trHeight w:val="300"/>
        </w:trPr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F54644" w:rsidRPr="00EE5F41" w:rsidRDefault="00F54644" w:rsidP="00AE30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5F41">
              <w:rPr>
                <w:rFonts w:ascii="Calibri" w:eastAsia="Times New Roman" w:hAnsi="Calibri" w:cs="Times New Roman"/>
                <w:color w:val="000000"/>
              </w:rPr>
              <w:t>Read Length</w:t>
            </w:r>
          </w:p>
        </w:tc>
        <w:tc>
          <w:tcPr>
            <w:tcW w:w="3285" w:type="dxa"/>
            <w:shd w:val="clear" w:color="auto" w:fill="auto"/>
            <w:noWrap/>
            <w:vAlign w:val="bottom"/>
            <w:hideMark/>
          </w:tcPr>
          <w:p w:rsidR="00F54644" w:rsidRPr="00EE5F41" w:rsidRDefault="00F54644" w:rsidP="00AE30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</w:rPr>
                <m:t>×</m:t>
              </m:r>
            </m:oMath>
            <w:r w:rsidRPr="00EE5F41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F54644" w:rsidRPr="00EE5F41" w:rsidRDefault="00F54644" w:rsidP="00AE30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</w:rPr>
                <m:t>×</m:t>
              </m:r>
            </m:oMath>
            <w:r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</w:tr>
      <w:tr w:rsidR="00F54644" w:rsidRPr="00EE5F41" w:rsidTr="00AE3089">
        <w:trPr>
          <w:trHeight w:val="300"/>
        </w:trPr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F54644" w:rsidRPr="00EE5F41" w:rsidRDefault="00F54644" w:rsidP="00AE30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5F41">
              <w:rPr>
                <w:rFonts w:ascii="Calibri" w:eastAsia="Times New Roman" w:hAnsi="Calibri" w:cs="Times New Roman"/>
                <w:color w:val="000000"/>
              </w:rPr>
              <w:t>Aligner</w:t>
            </w:r>
          </w:p>
        </w:tc>
        <w:tc>
          <w:tcPr>
            <w:tcW w:w="3285" w:type="dxa"/>
            <w:shd w:val="clear" w:color="auto" w:fill="auto"/>
            <w:noWrap/>
            <w:vAlign w:val="bottom"/>
            <w:hideMark/>
          </w:tcPr>
          <w:p w:rsidR="00F54644" w:rsidRPr="00EE5F41" w:rsidRDefault="00F54644" w:rsidP="00AE30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5F41">
              <w:rPr>
                <w:rFonts w:ascii="Calibri" w:eastAsia="Times New Roman" w:hAnsi="Calibri" w:cs="Times New Roman"/>
                <w:color w:val="000000"/>
              </w:rPr>
              <w:t>BWA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F54644" w:rsidRPr="00EE5F41" w:rsidRDefault="00F54644" w:rsidP="00AE30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5F41">
              <w:rPr>
                <w:rFonts w:ascii="Calibri" w:eastAsia="Times New Roman" w:hAnsi="Calibri" w:cs="Times New Roman"/>
                <w:color w:val="000000"/>
              </w:rPr>
              <w:t>BWA</w:t>
            </w:r>
          </w:p>
        </w:tc>
      </w:tr>
      <w:tr w:rsidR="00F54644" w:rsidRPr="00EE5F41" w:rsidTr="00AE3089">
        <w:trPr>
          <w:trHeight w:val="300"/>
        </w:trPr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F54644" w:rsidRPr="00EE5F41" w:rsidRDefault="00F54644" w:rsidP="00AE30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5F41">
              <w:rPr>
                <w:rFonts w:ascii="Calibri" w:eastAsia="Times New Roman" w:hAnsi="Calibri" w:cs="Times New Roman"/>
                <w:color w:val="000000"/>
              </w:rPr>
              <w:t>Total Mapped Bases</w:t>
            </w:r>
          </w:p>
        </w:tc>
        <w:tc>
          <w:tcPr>
            <w:tcW w:w="3285" w:type="dxa"/>
            <w:shd w:val="clear" w:color="auto" w:fill="auto"/>
            <w:noWrap/>
            <w:vAlign w:val="bottom"/>
            <w:hideMark/>
          </w:tcPr>
          <w:p w:rsidR="00F54644" w:rsidRPr="00EE5F41" w:rsidRDefault="00F54644" w:rsidP="00AE30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5F41">
              <w:rPr>
                <w:rFonts w:ascii="Calibri" w:eastAsia="Times New Roman" w:hAnsi="Calibri" w:cs="Times New Roman"/>
                <w:color w:val="000000"/>
              </w:rPr>
              <w:t>17,031,563,064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F54644" w:rsidRPr="00EE5F41" w:rsidRDefault="00F54644" w:rsidP="00AE30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A519A">
              <w:rPr>
                <w:rFonts w:ascii="Calibri" w:eastAsia="Times New Roman" w:hAnsi="Calibri" w:cs="Times New Roman"/>
                <w:color w:val="000000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4A519A">
              <w:rPr>
                <w:rFonts w:ascii="Calibri" w:eastAsia="Times New Roman" w:hAnsi="Calibri" w:cs="Times New Roman"/>
                <w:color w:val="000000"/>
              </w:rPr>
              <w:t>694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4A519A">
              <w:rPr>
                <w:rFonts w:ascii="Calibri" w:eastAsia="Times New Roman" w:hAnsi="Calibri" w:cs="Times New Roman"/>
                <w:color w:val="000000"/>
              </w:rPr>
              <w:t>320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4A519A">
              <w:rPr>
                <w:rFonts w:ascii="Calibri" w:eastAsia="Times New Roman" w:hAnsi="Calibri" w:cs="Times New Roman"/>
                <w:color w:val="000000"/>
              </w:rPr>
              <w:t>624</w:t>
            </w:r>
          </w:p>
        </w:tc>
      </w:tr>
      <w:tr w:rsidR="00F54644" w:rsidRPr="00EE5F41" w:rsidTr="00AE3089">
        <w:trPr>
          <w:trHeight w:val="300"/>
        </w:trPr>
        <w:tc>
          <w:tcPr>
            <w:tcW w:w="2175" w:type="dxa"/>
            <w:shd w:val="clear" w:color="auto" w:fill="auto"/>
            <w:noWrap/>
            <w:vAlign w:val="bottom"/>
          </w:tcPr>
          <w:p w:rsidR="00F54644" w:rsidRPr="00EE5F41" w:rsidRDefault="00F54644" w:rsidP="00AE30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 Coverage over capture region</w:t>
            </w:r>
          </w:p>
        </w:tc>
        <w:tc>
          <w:tcPr>
            <w:tcW w:w="3285" w:type="dxa"/>
            <w:shd w:val="clear" w:color="auto" w:fill="auto"/>
            <w:noWrap/>
            <w:vAlign w:val="center"/>
          </w:tcPr>
          <w:p w:rsidR="00F54644" w:rsidRPr="00EE5F41" w:rsidRDefault="00F54644" w:rsidP="00AE30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  <w:tc>
          <w:tcPr>
            <w:tcW w:w="4160" w:type="dxa"/>
            <w:shd w:val="clear" w:color="auto" w:fill="auto"/>
            <w:noWrap/>
            <w:vAlign w:val="center"/>
          </w:tcPr>
          <w:p w:rsidR="00F54644" w:rsidRPr="00EE5F41" w:rsidRDefault="00F54644" w:rsidP="00AE30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1628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</w:tr>
      <w:tr w:rsidR="00F54644" w:rsidRPr="00EE5F41" w:rsidTr="00AE3089">
        <w:trPr>
          <w:trHeight w:val="300"/>
        </w:trPr>
        <w:tc>
          <w:tcPr>
            <w:tcW w:w="2175" w:type="dxa"/>
            <w:shd w:val="clear" w:color="auto" w:fill="auto"/>
            <w:noWrap/>
            <w:vAlign w:val="bottom"/>
          </w:tcPr>
          <w:p w:rsidR="00F54644" w:rsidRDefault="00F54644" w:rsidP="00AE30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dian Coverage over capture region</w:t>
            </w:r>
          </w:p>
        </w:tc>
        <w:tc>
          <w:tcPr>
            <w:tcW w:w="3285" w:type="dxa"/>
            <w:shd w:val="clear" w:color="auto" w:fill="auto"/>
            <w:noWrap/>
            <w:vAlign w:val="center"/>
          </w:tcPr>
          <w:p w:rsidR="00F54644" w:rsidRDefault="00F54644" w:rsidP="00AE30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4160" w:type="dxa"/>
            <w:shd w:val="clear" w:color="auto" w:fill="auto"/>
            <w:noWrap/>
            <w:vAlign w:val="center"/>
          </w:tcPr>
          <w:p w:rsidR="00F54644" w:rsidRPr="00801628" w:rsidRDefault="00F54644" w:rsidP="00AE30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</w:tr>
    </w:tbl>
    <w:p w:rsidR="00F54644" w:rsidRDefault="00F54644" w:rsidP="00F54644">
      <w:pPr>
        <w:jc w:val="both"/>
        <w:rPr>
          <w:b/>
        </w:rPr>
      </w:pPr>
    </w:p>
    <w:p w:rsidR="002D34CA" w:rsidRPr="002D34CA" w:rsidRDefault="002D34CA">
      <w:pPr>
        <w:rPr>
          <w:b/>
        </w:rPr>
      </w:pPr>
      <w:r w:rsidRPr="002D34CA">
        <w:rPr>
          <w:b/>
        </w:rPr>
        <w:lastRenderedPageBreak/>
        <w:t>Supplementary methods</w:t>
      </w:r>
    </w:p>
    <w:p w:rsidR="00EC2AAA" w:rsidRDefault="002D34CA">
      <w:r>
        <w:t>C</w:t>
      </w:r>
      <w:r w:rsidR="008D40EA">
        <w:t xml:space="preserve">ommand lines for </w:t>
      </w:r>
      <w:r w:rsidR="0078171D">
        <w:t>calling SNV softwares</w:t>
      </w:r>
    </w:p>
    <w:p w:rsidR="008D40EA" w:rsidRDefault="008D40EA" w:rsidP="008D40EA">
      <w:pPr>
        <w:pBdr>
          <w:top w:val="double" w:sz="6" w:space="1" w:color="auto"/>
          <w:bottom w:val="double" w:sz="6" w:space="1" w:color="auto"/>
        </w:pBdr>
      </w:pPr>
      <w:r>
        <w:t>Targeted sequencing</w:t>
      </w:r>
    </w:p>
    <w:p w:rsidR="0090162F" w:rsidRPr="008D40EA" w:rsidRDefault="0090162F" w:rsidP="0090162F">
      <w:pPr>
        <w:rPr>
          <w:b/>
        </w:rPr>
      </w:pPr>
      <w:r w:rsidRPr="008D40EA">
        <w:rPr>
          <w:b/>
        </w:rPr>
        <w:t>MuTect:</w:t>
      </w:r>
    </w:p>
    <w:p w:rsidR="0090162F" w:rsidRDefault="0090162F" w:rsidP="0090162F">
      <w:r w:rsidRPr="0090162F">
        <w:t xml:space="preserve">java -Xmx2g -jar muTect-1.1.4.jar --analysis_type MuTect --reference_sequence ucsc.hg19.fasta --cosmic CosmicAllMuts_v64_260313_noLimit.sorted_wchr.vcf --dbsnp dbsnp_137.hg19.vcf --intervals </w:t>
      </w:r>
      <w:r>
        <w:t>CCP.bed  --input_file:normal vitural.normal</w:t>
      </w:r>
      <w:r w:rsidRPr="0090162F">
        <w:t>.bam  --input_file:tumor</w:t>
      </w:r>
      <w:r>
        <w:t xml:space="preserve"> virtual.tumor</w:t>
      </w:r>
      <w:r w:rsidRPr="0090162F">
        <w:t>.bam --out out_mutect_extended_stats.out --coverage_file out_mutect_extended.wig.txt --vcf out_mutect_extended.vcf --enable_extended_outpu</w:t>
      </w:r>
      <w:r>
        <w:t>t --downsample_to_coverage 1000</w:t>
      </w:r>
    </w:p>
    <w:p w:rsidR="008D40EA" w:rsidRDefault="008D40EA" w:rsidP="0090162F">
      <w:pPr>
        <w:rPr>
          <w:b/>
        </w:rPr>
      </w:pPr>
      <w:r w:rsidRPr="008D40EA">
        <w:rPr>
          <w:b/>
        </w:rPr>
        <w:t>NaiveSubtract:</w:t>
      </w:r>
    </w:p>
    <w:p w:rsidR="00035191" w:rsidRDefault="00035191" w:rsidP="00035191">
      <w:r w:rsidRPr="00035191">
        <w:t xml:space="preserve">java -XX:DefaultMaxRAMFraction=1 -XX:+UseParallelGC -jar GenomeAnalysisTKLite.jar -T UnifiedGenotyper -L </w:t>
      </w:r>
      <w:r>
        <w:t xml:space="preserve">CCP.bed </w:t>
      </w:r>
      <w:r w:rsidRPr="00035191">
        <w:t xml:space="preserve">-dcov 2500 -o </w:t>
      </w:r>
      <w:r>
        <w:t>normal.vcf -I normal.bam</w:t>
      </w:r>
      <w:r w:rsidRPr="00035191">
        <w:t xml:space="preserve"> --genotype_likelihoods_model BOTH -minIndelFrac </w:t>
      </w:r>
      <w:r>
        <w:t xml:space="preserve">0.2 </w:t>
      </w:r>
      <w:r w:rsidRPr="00035191">
        <w:t>--min_base_quality</w:t>
      </w:r>
      <w:r>
        <w:t xml:space="preserve">_score </w:t>
      </w:r>
      <w:r w:rsidR="00413697">
        <w:t>17</w:t>
      </w:r>
      <w:r w:rsidRPr="00035191">
        <w:t xml:space="preserve"> --standard_min_confidence_threshold_for_calling 30.0 --standard_min_confidence_threshold_for_emitting 30.0 --baq CALCULATE_AS_NECESSARY --baqGapOpenPenalty </w:t>
      </w:r>
      <w:r w:rsidR="00413697">
        <w:t xml:space="preserve">30.0 --defaultBaseQualities -1 </w:t>
      </w:r>
      <w:r w:rsidRPr="00035191">
        <w:t>--validation_strictness STRICT --i</w:t>
      </w:r>
      <w:r w:rsidR="00413697">
        <w:t xml:space="preserve">nterval_merging ALL -R </w:t>
      </w:r>
      <w:r w:rsidR="00413697" w:rsidRPr="0090162F">
        <w:t>ucsc.hg19.fasta</w:t>
      </w:r>
      <w:r w:rsidR="00413697">
        <w:t xml:space="preserve"> -nt 8</w:t>
      </w:r>
      <w:r w:rsidRPr="00035191">
        <w:t xml:space="preserve"> 1&gt; VariantCall.log 2&gt; VariantCall.log</w:t>
      </w:r>
    </w:p>
    <w:p w:rsidR="00413697" w:rsidRDefault="00413697" w:rsidP="00035191">
      <w:r w:rsidRPr="00035191">
        <w:t xml:space="preserve">java -XX:DefaultMaxRAMFraction=1 -XX:+UseParallelGC -jar GenomeAnalysisTKLite.jar -T UnifiedGenotyper -L </w:t>
      </w:r>
      <w:r>
        <w:t xml:space="preserve">CCP.bed </w:t>
      </w:r>
      <w:r w:rsidRPr="00035191">
        <w:t xml:space="preserve">-dcov 2500 -o </w:t>
      </w:r>
      <w:r>
        <w:t>tumor.vcf -I tumor.bam</w:t>
      </w:r>
      <w:r w:rsidRPr="00035191">
        <w:t xml:space="preserve"> --genotype_likelihoods_model BOTH -minIndelFrac </w:t>
      </w:r>
      <w:r>
        <w:t xml:space="preserve">0.2 </w:t>
      </w:r>
      <w:r w:rsidRPr="00035191">
        <w:t>--min_base_quality</w:t>
      </w:r>
      <w:r>
        <w:t>_score 17</w:t>
      </w:r>
      <w:r w:rsidRPr="00035191">
        <w:t xml:space="preserve"> --standard_min_confidence_threshold_for_calling 30.0 --standard_min_confidence_threshold_for_emitting 30.0 --baq CALCULATE_AS_NECESSARY --baqGapOpenPenalty </w:t>
      </w:r>
      <w:r>
        <w:t xml:space="preserve">30.0 --defaultBaseQualities -1 </w:t>
      </w:r>
      <w:r w:rsidRPr="00035191">
        <w:t>--validation_strictness STRICT --i</w:t>
      </w:r>
      <w:r>
        <w:t xml:space="preserve">nterval_merging ALL -R </w:t>
      </w:r>
      <w:r w:rsidRPr="0090162F">
        <w:t>ucsc.hg19.fasta</w:t>
      </w:r>
      <w:r>
        <w:t xml:space="preserve"> -nt 8</w:t>
      </w:r>
      <w:r w:rsidRPr="00035191">
        <w:t xml:space="preserve"> 1&gt; VariantCall.log 2&gt; VariantCall.log</w:t>
      </w:r>
    </w:p>
    <w:p w:rsidR="00035191" w:rsidRPr="00035191" w:rsidRDefault="00035191" w:rsidP="00035191">
      <w:r>
        <w:t xml:space="preserve">* Custom scripts were </w:t>
      </w:r>
      <w:r w:rsidR="00413697">
        <w:t xml:space="preserve">then </w:t>
      </w:r>
      <w:r>
        <w:t>used for subtracting the variants in the normal</w:t>
      </w:r>
      <w:r w:rsidR="00413697">
        <w:t>.vcf from the tumor.</w:t>
      </w:r>
      <w:r>
        <w:t>vcf</w:t>
      </w:r>
    </w:p>
    <w:p w:rsidR="008D40EA" w:rsidRPr="008D40EA" w:rsidRDefault="008D40EA" w:rsidP="0090162F">
      <w:pPr>
        <w:rPr>
          <w:b/>
        </w:rPr>
      </w:pPr>
      <w:r w:rsidRPr="008D40EA">
        <w:rPr>
          <w:b/>
        </w:rPr>
        <w:t>SomaticSniper:</w:t>
      </w:r>
    </w:p>
    <w:p w:rsidR="008D40EA" w:rsidRDefault="008D40EA" w:rsidP="008D40EA">
      <w:r>
        <w:t>bam-somaticsniper -q 0 -p -F vcf -f ucsc.hg19.fasta tumor.bam nomal.bam somaticsniper.vcf</w:t>
      </w:r>
    </w:p>
    <w:p w:rsidR="008D40EA" w:rsidRPr="008D40EA" w:rsidRDefault="008D40EA" w:rsidP="008D40EA">
      <w:pPr>
        <w:rPr>
          <w:b/>
        </w:rPr>
      </w:pPr>
      <w:r w:rsidRPr="008D40EA">
        <w:rPr>
          <w:b/>
        </w:rPr>
        <w:t>Strelka:</w:t>
      </w:r>
    </w:p>
    <w:p w:rsidR="00035191" w:rsidRDefault="00CE115D" w:rsidP="008D40EA">
      <w:r>
        <w:t xml:space="preserve">perl </w:t>
      </w:r>
      <w:r w:rsidR="008D40EA">
        <w:t>configureStrelkaWorkflow.pl --tumor tumor.bam –normal normal.bam –</w:t>
      </w:r>
      <w:r w:rsidR="00035191">
        <w:t xml:space="preserve">config </w:t>
      </w:r>
      <w:r w:rsidR="008D40EA">
        <w:t>strelka_config_ampl_custom.ini --ref ucsc.hg19.fasta</w:t>
      </w:r>
    </w:p>
    <w:p w:rsidR="00035191" w:rsidRDefault="008D40EA" w:rsidP="008D40EA">
      <w:r w:rsidRPr="00125357">
        <w:t>cd strelkaAnalysis</w:t>
      </w:r>
    </w:p>
    <w:p w:rsidR="008D40EA" w:rsidRDefault="008D40EA" w:rsidP="008D40EA">
      <w:r>
        <w:t>make -j 8</w:t>
      </w:r>
    </w:p>
    <w:p w:rsidR="008D40EA" w:rsidRDefault="008D40EA" w:rsidP="008D40EA">
      <w:pPr>
        <w:rPr>
          <w:b/>
        </w:rPr>
      </w:pPr>
      <w:r w:rsidRPr="008D40EA">
        <w:rPr>
          <w:b/>
        </w:rPr>
        <w:t>VarScan2</w:t>
      </w:r>
      <w:r>
        <w:rPr>
          <w:b/>
        </w:rPr>
        <w:t>:</w:t>
      </w:r>
    </w:p>
    <w:p w:rsidR="00035191" w:rsidRDefault="008D40EA" w:rsidP="008D40EA">
      <w:r w:rsidRPr="008D40EA">
        <w:lastRenderedPageBreak/>
        <w:t xml:space="preserve">samtools mpileup </w:t>
      </w:r>
      <w:r w:rsidR="0078171D" w:rsidRPr="0078171D">
        <w:t xml:space="preserve">-q 1 -Q 13 -A -B </w:t>
      </w:r>
      <w:r w:rsidR="0078171D">
        <w:t>–</w:t>
      </w:r>
      <w:r w:rsidR="0078171D" w:rsidRPr="0078171D">
        <w:t>l</w:t>
      </w:r>
      <w:r w:rsidRPr="008D40EA">
        <w:t xml:space="preserve"> </w:t>
      </w:r>
      <w:r>
        <w:t>CCP.bed -f</w:t>
      </w:r>
      <w:r w:rsidRPr="008D40EA">
        <w:t xml:space="preserve"> ucsc.hg19.fasta </w:t>
      </w:r>
      <w:r>
        <w:t>tumor.bam</w:t>
      </w:r>
      <w:r w:rsidRPr="008D40EA">
        <w:t>&gt;</w:t>
      </w:r>
      <w:r>
        <w:t>tumor.bam.mpileup</w:t>
      </w:r>
    </w:p>
    <w:p w:rsidR="00035191" w:rsidRDefault="008D40EA" w:rsidP="008D40EA">
      <w:r w:rsidRPr="008D40EA">
        <w:t xml:space="preserve">samtools mpileup </w:t>
      </w:r>
      <w:r w:rsidR="0078171D" w:rsidRPr="0078171D">
        <w:t xml:space="preserve">-q 1 -Q 13 -A -B </w:t>
      </w:r>
      <w:r w:rsidR="0078171D">
        <w:t>–</w:t>
      </w:r>
      <w:r w:rsidR="0078171D" w:rsidRPr="0078171D">
        <w:t>l</w:t>
      </w:r>
      <w:r w:rsidR="0078171D" w:rsidRPr="008D40EA">
        <w:t xml:space="preserve"> </w:t>
      </w:r>
      <w:r>
        <w:t>CCP.bed -f</w:t>
      </w:r>
      <w:r w:rsidRPr="008D40EA">
        <w:t xml:space="preserve"> ucsc.hg19.fasta </w:t>
      </w:r>
      <w:r>
        <w:t>normal.bam</w:t>
      </w:r>
      <w:r w:rsidRPr="008D40EA">
        <w:t>&gt;</w:t>
      </w:r>
      <w:r>
        <w:t>normal.bam.mpileup</w:t>
      </w:r>
    </w:p>
    <w:p w:rsidR="008D40EA" w:rsidRPr="008D40EA" w:rsidRDefault="008D40EA" w:rsidP="008D40EA">
      <w:r>
        <w:t xml:space="preserve">java -jar VarScan.v2.3.6.jar somatic </w:t>
      </w:r>
      <w:r w:rsidR="0078171D">
        <w:t xml:space="preserve">normal.bam.mpileup tumor.bam.mpileup </w:t>
      </w:r>
      <w:r w:rsidR="00735DC1">
        <w:t xml:space="preserve">outputprefix </w:t>
      </w:r>
      <w:r>
        <w:t>--output-vcf 1</w:t>
      </w:r>
    </w:p>
    <w:p w:rsidR="008D40EA" w:rsidRDefault="008D40EA" w:rsidP="008D40EA">
      <w:pPr>
        <w:pBdr>
          <w:top w:val="double" w:sz="6" w:space="1" w:color="auto"/>
          <w:bottom w:val="double" w:sz="6" w:space="1" w:color="auto"/>
        </w:pBdr>
      </w:pPr>
      <w:r>
        <w:t>Exome sequencing</w:t>
      </w:r>
    </w:p>
    <w:p w:rsidR="00CE115D" w:rsidRDefault="00CE115D" w:rsidP="00CE115D">
      <w:pPr>
        <w:rPr>
          <w:b/>
        </w:rPr>
      </w:pPr>
      <w:r w:rsidRPr="008D40EA">
        <w:rPr>
          <w:b/>
        </w:rPr>
        <w:t>MuTect:</w:t>
      </w:r>
    </w:p>
    <w:p w:rsidR="00CE115D" w:rsidRPr="00CE115D" w:rsidRDefault="00CE115D" w:rsidP="00CE115D">
      <w:r>
        <w:t>java -Xmx2g -jar</w:t>
      </w:r>
      <w:r w:rsidRPr="00CE115D">
        <w:t xml:space="preserve"> muTect-1.1.4.jar --analysis_type MuTect </w:t>
      </w:r>
      <w:r>
        <w:t>-</w:t>
      </w:r>
      <w:r w:rsidRPr="00CE115D">
        <w:t xml:space="preserve">-reference_sequence hs37d5.fa </w:t>
      </w:r>
      <w:r>
        <w:t>-</w:t>
      </w:r>
      <w:r w:rsidRPr="00CE115D">
        <w:t xml:space="preserve">-intervals </w:t>
      </w:r>
      <w:r>
        <w:t xml:space="preserve">exome.bed </w:t>
      </w:r>
      <w:r w:rsidRPr="00CE115D">
        <w:t xml:space="preserve">--input_file:normal </w:t>
      </w:r>
      <w:r>
        <w:t>normal</w:t>
      </w:r>
      <w:r w:rsidRPr="00CE115D">
        <w:t>.bam</w:t>
      </w:r>
      <w:r>
        <w:t xml:space="preserve"> </w:t>
      </w:r>
      <w:r w:rsidRPr="00CE115D">
        <w:t xml:space="preserve">--input_file:tumor </w:t>
      </w:r>
      <w:r>
        <w:t xml:space="preserve">tumor.bam </w:t>
      </w:r>
      <w:r w:rsidRPr="00CE115D">
        <w:t>--</w:t>
      </w:r>
      <w:r>
        <w:t>o</w:t>
      </w:r>
      <w:r w:rsidRPr="00CE115D">
        <w:t>ut out_mutect_extended_stats.out --coverage_file out_mutect_extended.wig.txt --vcf out_mutect_extende</w:t>
      </w:r>
      <w:r>
        <w:t xml:space="preserve">d.vcf --enable_extended_output </w:t>
      </w:r>
      <w:r w:rsidRPr="00CE115D">
        <w:t>--downsample_to_coverage 1000</w:t>
      </w:r>
    </w:p>
    <w:p w:rsidR="00CE115D" w:rsidRDefault="00CE115D" w:rsidP="00CE115D">
      <w:pPr>
        <w:rPr>
          <w:b/>
        </w:rPr>
      </w:pPr>
      <w:r w:rsidRPr="008D40EA">
        <w:rPr>
          <w:b/>
        </w:rPr>
        <w:t>NaiveSubtract:</w:t>
      </w:r>
    </w:p>
    <w:p w:rsidR="00CE115D" w:rsidRDefault="00CE115D" w:rsidP="00CE115D">
      <w:r w:rsidRPr="00CE115D">
        <w:t xml:space="preserve">java -XX:DefaultMaxRAMFraction=1 -XX:+UseParallelGC -jar GenomeAnalysisTKLite.jar -T UnifiedGenotyper -L </w:t>
      </w:r>
      <w:r>
        <w:t>exome</w:t>
      </w:r>
      <w:r w:rsidRPr="00CE115D">
        <w:t xml:space="preserve">.bed -dcov 2500 -o </w:t>
      </w:r>
      <w:r>
        <w:t>normal</w:t>
      </w:r>
      <w:r w:rsidRPr="00CE115D">
        <w:t xml:space="preserve">.vcf -I </w:t>
      </w:r>
      <w:r>
        <w:t>normal</w:t>
      </w:r>
      <w:r w:rsidRPr="00CE115D">
        <w:t>.bam --genotype_likelihoods_model BOTH -minIndelFrac 0.2 --min_base_quality_score 17 --standard_min_confidence_threshold_for_calling 30.0 --standard_min_confidence_threshold_for_emitting 30.0 --baq CALCULATE_AS_NECESSARY --baqGapOpenPenalty 30.0 --defaultBaseQualities -1 --validation_strictness STRICT --interval_merging ALL -R hs37d5.fa -nt 8 1&gt; VariantCall.log 2&gt; VariantCall.log</w:t>
      </w:r>
    </w:p>
    <w:p w:rsidR="00CE115D" w:rsidRDefault="00CE115D" w:rsidP="00CE115D">
      <w:r w:rsidRPr="00CE115D">
        <w:t xml:space="preserve">java -XX:DefaultMaxRAMFraction=1 -XX:+UseParallelGC -jar GenomeAnalysisTKLite.jar -T UnifiedGenotyper -L </w:t>
      </w:r>
      <w:r>
        <w:t>exome</w:t>
      </w:r>
      <w:r w:rsidRPr="00CE115D">
        <w:t xml:space="preserve">.bed -dcov 2500 -o </w:t>
      </w:r>
      <w:r>
        <w:t>tumor</w:t>
      </w:r>
      <w:r w:rsidRPr="00CE115D">
        <w:t xml:space="preserve">.vcf -I </w:t>
      </w:r>
      <w:r>
        <w:t>tumor</w:t>
      </w:r>
      <w:r w:rsidRPr="00CE115D">
        <w:t>.bam --genotype_likelihoods_model BOTH -minIndelFrac 0.2 --min_base_quality_score 17 --standard_min_confidence_threshold_for_calling 30.0 --standard_min_confidence_threshold_for_emitting 30.0 --baq CALCULATE_AS_NECESSARY --baqGapOpenPenalty 30.0 --defaultBaseQualities -1 --validation_strictness STRICT --interval_merging ALL -R hs37d5.fa -nt 8 1&gt; VariantCall.log 2&gt; VariantCall.log</w:t>
      </w:r>
    </w:p>
    <w:p w:rsidR="00CE115D" w:rsidRPr="00035191" w:rsidRDefault="00CE115D" w:rsidP="00CE115D">
      <w:r>
        <w:t>* Custom scripts were then used for subtracting the variants in the normal.vcf from the tumor.vcf</w:t>
      </w:r>
    </w:p>
    <w:p w:rsidR="00CE115D" w:rsidRPr="008D40EA" w:rsidRDefault="00CE115D" w:rsidP="00CE115D">
      <w:pPr>
        <w:rPr>
          <w:b/>
        </w:rPr>
      </w:pPr>
      <w:r w:rsidRPr="008D40EA">
        <w:rPr>
          <w:b/>
        </w:rPr>
        <w:t>SomaticSniper:</w:t>
      </w:r>
    </w:p>
    <w:p w:rsidR="00CE115D" w:rsidRDefault="00CE115D" w:rsidP="00CE115D">
      <w:r>
        <w:t>bam-somaticsniper -q 0 -p -F vcf -f hs37d5.fa tumor.bam nomal.bam somaticsniper.vcf</w:t>
      </w:r>
    </w:p>
    <w:p w:rsidR="00CE115D" w:rsidRPr="008D40EA" w:rsidRDefault="00CE115D" w:rsidP="00CE115D">
      <w:pPr>
        <w:rPr>
          <w:b/>
        </w:rPr>
      </w:pPr>
      <w:r w:rsidRPr="008D40EA">
        <w:rPr>
          <w:b/>
        </w:rPr>
        <w:t>Strelka:</w:t>
      </w:r>
    </w:p>
    <w:p w:rsidR="00CE115D" w:rsidRDefault="00CE115D" w:rsidP="00CE115D">
      <w:r>
        <w:t xml:space="preserve">perl configureStrelkaWorkflow.pl --tumor tumor.bam –normal normal.bam –config strelka_config_bwa_exome.ini --ref </w:t>
      </w:r>
      <w:r w:rsidRPr="00CE115D">
        <w:t>hs37d5.fa</w:t>
      </w:r>
    </w:p>
    <w:p w:rsidR="00CE115D" w:rsidRDefault="00CE115D" w:rsidP="00CE115D">
      <w:r w:rsidRPr="00125357">
        <w:t>cd strelkaAnalysis</w:t>
      </w:r>
    </w:p>
    <w:p w:rsidR="00CE115D" w:rsidRDefault="00CE115D" w:rsidP="00CE115D">
      <w:r>
        <w:t>make -j 8</w:t>
      </w:r>
    </w:p>
    <w:p w:rsidR="00CE115D" w:rsidRDefault="00CE115D" w:rsidP="00CE115D">
      <w:pPr>
        <w:rPr>
          <w:b/>
        </w:rPr>
      </w:pPr>
      <w:r w:rsidRPr="008D40EA">
        <w:rPr>
          <w:b/>
        </w:rPr>
        <w:t>VarScan2</w:t>
      </w:r>
      <w:r>
        <w:rPr>
          <w:b/>
        </w:rPr>
        <w:t>:</w:t>
      </w:r>
    </w:p>
    <w:p w:rsidR="00CE115D" w:rsidRDefault="00BE6268" w:rsidP="00CE115D">
      <w:r w:rsidRPr="00BE6268">
        <w:t xml:space="preserve">samtools mpileup -q 1 -Q 13 -A -B -l </w:t>
      </w:r>
      <w:r>
        <w:t>exome</w:t>
      </w:r>
      <w:r w:rsidR="00CE115D">
        <w:t>.bed -f</w:t>
      </w:r>
      <w:r w:rsidR="00CE115D" w:rsidRPr="008D40EA">
        <w:t xml:space="preserve"> </w:t>
      </w:r>
      <w:r w:rsidRPr="00CE115D">
        <w:t>hs37d5.fa</w:t>
      </w:r>
      <w:r>
        <w:t xml:space="preserve"> </w:t>
      </w:r>
      <w:r w:rsidR="00CE115D">
        <w:t>tumor.bam</w:t>
      </w:r>
      <w:r w:rsidR="00CE115D" w:rsidRPr="008D40EA">
        <w:t>&gt;</w:t>
      </w:r>
      <w:r w:rsidR="00CE115D">
        <w:t>tumor.bam.mpileup</w:t>
      </w:r>
    </w:p>
    <w:p w:rsidR="00CE115D" w:rsidRDefault="00BE6268" w:rsidP="00CE115D">
      <w:r w:rsidRPr="00BE6268">
        <w:t xml:space="preserve">samtools mpileup -q 1 -Q 13 -A -B -l </w:t>
      </w:r>
      <w:r>
        <w:t>exome.bed -f</w:t>
      </w:r>
      <w:r w:rsidRPr="008D40EA">
        <w:t xml:space="preserve"> </w:t>
      </w:r>
      <w:r w:rsidRPr="00CE115D">
        <w:t>hs37d5.fa</w:t>
      </w:r>
      <w:r>
        <w:t xml:space="preserve"> </w:t>
      </w:r>
      <w:r w:rsidR="00CE115D">
        <w:t>normal.bam</w:t>
      </w:r>
      <w:r w:rsidR="00CE115D" w:rsidRPr="008D40EA">
        <w:t>&gt;</w:t>
      </w:r>
      <w:r w:rsidR="00CE115D">
        <w:t>normal.bam.mpileup</w:t>
      </w:r>
    </w:p>
    <w:p w:rsidR="00CE115D" w:rsidRPr="008D40EA" w:rsidRDefault="00CE115D" w:rsidP="00CE115D">
      <w:r>
        <w:t xml:space="preserve">java -jar VarScan.v2.3.6.jar somatic normal.bam.mpileup tumor.bam.mpileup </w:t>
      </w:r>
      <w:r w:rsidR="00735DC1">
        <w:t xml:space="preserve">outputprefix </w:t>
      </w:r>
      <w:bookmarkStart w:id="0" w:name="_GoBack"/>
      <w:bookmarkEnd w:id="0"/>
      <w:r>
        <w:t>--output-vcf 1</w:t>
      </w:r>
    </w:p>
    <w:p w:rsidR="008D40EA" w:rsidRDefault="008D40EA" w:rsidP="0090162F"/>
    <w:sectPr w:rsidR="008D40EA" w:rsidSect="00E26C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3817DD"/>
    <w:multiLevelType w:val="hybridMultilevel"/>
    <w:tmpl w:val="D220A7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trackRevisions/>
  <w:defaultTabStop w:val="720"/>
  <w:characterSpacingControl w:val="doNotCompress"/>
  <w:compat>
    <w:useFELayout/>
  </w:compat>
  <w:rsids>
    <w:rsidRoot w:val="0090162F"/>
    <w:rsid w:val="00026E13"/>
    <w:rsid w:val="00035191"/>
    <w:rsid w:val="000D132A"/>
    <w:rsid w:val="000F28E7"/>
    <w:rsid w:val="00266A95"/>
    <w:rsid w:val="002D34CA"/>
    <w:rsid w:val="0035327B"/>
    <w:rsid w:val="003F0A02"/>
    <w:rsid w:val="00413697"/>
    <w:rsid w:val="005F308D"/>
    <w:rsid w:val="00653874"/>
    <w:rsid w:val="00735DC1"/>
    <w:rsid w:val="0078171D"/>
    <w:rsid w:val="008D40EA"/>
    <w:rsid w:val="0090162F"/>
    <w:rsid w:val="00A23B2C"/>
    <w:rsid w:val="00B457F0"/>
    <w:rsid w:val="00BE6268"/>
    <w:rsid w:val="00BF3CE2"/>
    <w:rsid w:val="00C02E7A"/>
    <w:rsid w:val="00CE115D"/>
    <w:rsid w:val="00E26CC8"/>
    <w:rsid w:val="00F546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C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162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D34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4C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162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D34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4C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4</Pages>
  <Words>842</Words>
  <Characters>480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AGEN</Company>
  <LinksUpToDate>false</LinksUpToDate>
  <CharactersWithSpaces>56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lei Xu</dc:creator>
  <cp:lastModifiedBy>abanua</cp:lastModifiedBy>
  <cp:revision>12</cp:revision>
  <dcterms:created xsi:type="dcterms:W3CDTF">2013-11-25T15:44:00Z</dcterms:created>
  <dcterms:modified xsi:type="dcterms:W3CDTF">2014-03-21T21:24:00Z</dcterms:modified>
</cp:coreProperties>
</file>